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25D6C" w14:textId="77777777" w:rsidR="001B6BA3" w:rsidRDefault="001B6BA3" w:rsidP="001B6BA3">
      <w:pPr>
        <w:pStyle w:val="Titre1"/>
      </w:pPr>
      <w:r w:rsidRPr="001B6BA3">
        <w:t>Inflation rates</w:t>
      </w:r>
    </w:p>
    <w:p w14:paraId="1936CB08" w14:textId="77777777" w:rsidR="001B6BA3" w:rsidRPr="001B6BA3" w:rsidRDefault="001B6BA3" w:rsidP="001B6BA3">
      <w:pPr>
        <w:rPr>
          <w:lang w:val="fr-CA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240"/>
        <w:gridCol w:w="1198"/>
        <w:gridCol w:w="1454"/>
        <w:gridCol w:w="1197"/>
        <w:gridCol w:w="1197"/>
        <w:gridCol w:w="1197"/>
        <w:gridCol w:w="1197"/>
      </w:tblGrid>
      <w:tr w:rsidR="001B6BA3" w:rsidRPr="001B6BA3" w14:paraId="7C01BAE8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C0BB" w14:textId="77777777" w:rsidR="001B6BA3" w:rsidRPr="001B6BA3" w:rsidRDefault="001B6BA3" w:rsidP="001B6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7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A312" w14:textId="77777777" w:rsidR="001B6BA3" w:rsidRPr="001B6BA3" w:rsidRDefault="001B6BA3" w:rsidP="001B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VERAGE YEARLY INFLATION</w:t>
            </w:r>
          </w:p>
        </w:tc>
      </w:tr>
      <w:tr w:rsidR="001B6BA3" w:rsidRPr="001B6BA3" w14:paraId="4DCFAD4C" w14:textId="77777777" w:rsidTr="001B6BA3">
        <w:trPr>
          <w:trHeight w:val="291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6086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YEAR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D376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CAN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4D74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EUROP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3115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D994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AU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F2A2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1208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SWE</w:t>
            </w:r>
          </w:p>
        </w:tc>
      </w:tr>
      <w:tr w:rsidR="001B6BA3" w:rsidRPr="001B6BA3" w14:paraId="3370AB6F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282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6CE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36.4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B25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106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73B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92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D72A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6.4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DF6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57.4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CE1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34.31</w:t>
            </w:r>
          </w:p>
        </w:tc>
      </w:tr>
      <w:tr w:rsidR="001B6BA3" w:rsidRPr="001B6BA3" w14:paraId="5DE387AE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96D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B36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35.9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653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105.4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E7B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88.8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F67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4.7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B43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55.6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169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34.26</w:t>
            </w:r>
          </w:p>
        </w:tc>
      </w:tr>
      <w:tr w:rsidR="001B6BA3" w:rsidRPr="001B6BA3" w14:paraId="3CCBA6D8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FC7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74C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33.3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4FB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103.8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97B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81.5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18F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2.9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E0B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51.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F1F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28.40</w:t>
            </w:r>
          </w:p>
        </w:tc>
      </w:tr>
      <w:tr w:rsidR="001B6BA3" w:rsidRPr="001B6BA3" w14:paraId="728A78B1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72D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F80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30.4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C87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101.9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DE2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72.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D60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0.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FCE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45.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DC8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22.11</w:t>
            </w:r>
          </w:p>
        </w:tc>
      </w:tr>
      <w:tr w:rsidR="001B6BA3" w:rsidRPr="001B6BA3" w14:paraId="2FFE47B1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00F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7F9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28.3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A41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100.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962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63.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0CD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8.7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44F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39.9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555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16.43</w:t>
            </w:r>
          </w:p>
        </w:tc>
      </w:tr>
      <w:tr w:rsidR="001B6BA3" w:rsidRPr="001B6BA3" w14:paraId="3873EABC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126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406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26.5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803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100.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D06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58.5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635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7.3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163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37.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CBC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13.35</w:t>
            </w:r>
          </w:p>
        </w:tc>
      </w:tr>
      <w:tr w:rsidR="001B6BA3" w:rsidRPr="001B6BA3" w14:paraId="4672E6BB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0CC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305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25.1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6C9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99.9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28D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56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314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5.7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255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36.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A12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13.49</w:t>
            </w:r>
          </w:p>
        </w:tc>
      </w:tr>
      <w:tr w:rsidR="001B6BA3" w:rsidRPr="001B6BA3" w14:paraId="02FF0CF6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744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2B5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22.8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E7D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99.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521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50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C87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3.0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BA2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32.9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EE0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14.06</w:t>
            </w:r>
          </w:p>
        </w:tc>
      </w:tr>
      <w:tr w:rsidR="001B6BA3" w:rsidRPr="001B6BA3" w14:paraId="3E907035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F65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FBB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21.6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999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97.8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DDF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42.7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474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0.6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821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29.5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FD5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14.20</w:t>
            </w:r>
          </w:p>
        </w:tc>
      </w:tr>
      <w:tr w:rsidR="001B6BA3" w:rsidRPr="001B6BA3" w14:paraId="2E8886FE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824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0CF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9.8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A03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95.3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768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35.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38B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8.7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A13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24.9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9C6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11.43</w:t>
            </w:r>
          </w:p>
        </w:tc>
      </w:tr>
      <w:tr w:rsidR="001B6BA3" w:rsidRPr="001B6BA3" w14:paraId="443B9FB5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9B1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5D0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6.4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F04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92.4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644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23.5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D02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5.6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881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18.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794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03.46</w:t>
            </w:r>
          </w:p>
        </w:tc>
      </w:tr>
      <w:tr w:rsidR="001B6BA3" w:rsidRPr="001B6BA3" w14:paraId="6B96AB6B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CE9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C5D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4.4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1DF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90.6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DB3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13.6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575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3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E74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14.5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182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99.66</w:t>
            </w:r>
          </w:p>
        </w:tc>
      </w:tr>
      <w:tr w:rsidR="001B6BA3" w:rsidRPr="001B6BA3" w14:paraId="29A78558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0F8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5D1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4.0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3E8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89.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835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14.8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0A6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1.2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20A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15.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725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300.61</w:t>
            </w:r>
          </w:p>
        </w:tc>
      </w:tr>
      <w:tr w:rsidR="001B6BA3" w:rsidRPr="001B6BA3" w14:paraId="02F24E74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3F9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17D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11.4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861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86.5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000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6.5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57B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87.5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2B9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7.3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9E6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90.51</w:t>
            </w:r>
          </w:p>
        </w:tc>
      </w:tr>
      <w:tr w:rsidR="001B6BA3" w:rsidRPr="001B6BA3" w14:paraId="448D904E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6FB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76F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9.1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88E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84.5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792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8.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FE6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85.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2C7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.5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595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84.22</w:t>
            </w:r>
          </w:p>
        </w:tc>
      </w:tr>
      <w:tr w:rsidR="001B6BA3" w:rsidRPr="001B6BA3" w14:paraId="6A7301A9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E14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D5B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6.9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5ED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82.7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69B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1.9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747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82.5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D0C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5.2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356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80.41</w:t>
            </w:r>
          </w:p>
        </w:tc>
      </w:tr>
      <w:tr w:rsidR="001B6BA3" w:rsidRPr="001B6BA3" w14:paraId="5D0F4840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A36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C60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4.6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5D3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81.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12E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86.6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F9A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80.4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CF3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88.9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5BF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79.15</w:t>
            </w:r>
          </w:p>
        </w:tc>
      </w:tr>
      <w:tr w:rsidR="001B6BA3" w:rsidRPr="001B6BA3" w14:paraId="33C44B32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AA7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BB0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02.7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B19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9.4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E01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81.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B914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78.6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359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84.0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CF7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78.10</w:t>
            </w:r>
          </w:p>
        </w:tc>
      </w:tr>
      <w:tr w:rsidR="001B6BA3" w:rsidRPr="001B6BA3" w14:paraId="186FD7C4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88C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AB9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9.99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426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7.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702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76.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054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76.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3E9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79.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613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72.84</w:t>
            </w:r>
          </w:p>
        </w:tc>
      </w:tr>
      <w:tr w:rsidR="001B6BA3" w:rsidRPr="001B6BA3" w14:paraId="299D1FEC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45C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D43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7.7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114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6.2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F14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73.3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809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74.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2EF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77.0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8FF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67.08</w:t>
            </w:r>
          </w:p>
        </w:tc>
      </w:tr>
      <w:tr w:rsidR="001B6BA3" w:rsidRPr="001B6BA3" w14:paraId="69529383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59C2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23B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5.3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252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4.6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3FB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70.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E9F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70.8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53F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72.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FD2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62.00</w:t>
            </w:r>
          </w:p>
        </w:tc>
      </w:tr>
      <w:tr w:rsidR="001B6BA3" w:rsidRPr="001B6BA3" w14:paraId="7E7C7D19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FA5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5E6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2.8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7E5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3.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886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65.4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CB4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68.2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9BD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66.5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6026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1B6BA3" w:rsidRPr="001B6BA3" w14:paraId="0768E673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2C7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430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1.2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1CEF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2.4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024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62.8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FE3D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67.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369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63.0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FCD2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1B6BA3" w:rsidRPr="001B6BA3" w14:paraId="61C952E2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7B4E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9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3BA6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90.3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20C0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1.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5099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57.4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D85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66.8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9A5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60.5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6383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1B6BA3" w:rsidRPr="001B6BA3" w14:paraId="6447B0D6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8E15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9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774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88.9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826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  <w:t>70.2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CE28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52.7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BC3B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66.5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0C43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56.8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1E50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  <w:tr w:rsidR="001B6BA3" w:rsidRPr="001B6BA3" w14:paraId="596DF440" w14:textId="77777777" w:rsidTr="001B6BA3">
        <w:trPr>
          <w:trHeight w:val="291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F06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9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D0DA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87.5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F377" w14:textId="77777777" w:rsidR="001B6BA3" w:rsidRPr="001B6BA3" w:rsidRDefault="001B6BA3" w:rsidP="001B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CA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05E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49.0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66EC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64.8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51F1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52.3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34BC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</w:tr>
    </w:tbl>
    <w:p w14:paraId="6A402113" w14:textId="40117D35" w:rsidR="001B6BA3" w:rsidRDefault="001B6BA3">
      <w:pPr>
        <w:rPr>
          <w:lang w:val="fr-CA"/>
        </w:rPr>
      </w:pPr>
    </w:p>
    <w:p w14:paraId="79FD2CAC" w14:textId="00A7BB33" w:rsidR="00E11800" w:rsidRDefault="00E11800">
      <w:pPr>
        <w:rPr>
          <w:lang w:val="fr-CA"/>
        </w:rPr>
      </w:pPr>
    </w:p>
    <w:p w14:paraId="3DC5389E" w14:textId="5219DBDE" w:rsidR="00E11800" w:rsidRDefault="00E11800">
      <w:pPr>
        <w:rPr>
          <w:lang w:val="fr-CA"/>
        </w:rPr>
      </w:pPr>
    </w:p>
    <w:p w14:paraId="4514AA1E" w14:textId="44CF0BE7" w:rsidR="00E11800" w:rsidRDefault="00E11800">
      <w:pPr>
        <w:rPr>
          <w:lang w:val="fr-CA"/>
        </w:rPr>
      </w:pPr>
    </w:p>
    <w:p w14:paraId="56086FF0" w14:textId="1CBB2DEB" w:rsidR="00E11800" w:rsidRDefault="00E11800">
      <w:pPr>
        <w:rPr>
          <w:lang w:val="fr-CA"/>
        </w:rPr>
      </w:pPr>
    </w:p>
    <w:p w14:paraId="53DD6125" w14:textId="6EE49AEF" w:rsidR="00E11800" w:rsidRDefault="00E11800">
      <w:pPr>
        <w:rPr>
          <w:lang w:val="fr-CA"/>
        </w:rPr>
      </w:pPr>
    </w:p>
    <w:p w14:paraId="5318C280" w14:textId="77777777" w:rsidR="00E11800" w:rsidRDefault="00E11800">
      <w:pPr>
        <w:rPr>
          <w:lang w:val="fr-CA"/>
        </w:rPr>
      </w:pPr>
    </w:p>
    <w:p w14:paraId="2CE24571" w14:textId="75ED9594" w:rsidR="001B6BA3" w:rsidRDefault="001B6BA3" w:rsidP="00DF7BBC">
      <w:pPr>
        <w:pStyle w:val="Titre1"/>
      </w:pPr>
      <w:r>
        <w:lastRenderedPageBreak/>
        <w:t xml:space="preserve">Conversion </w:t>
      </w:r>
      <w:r w:rsidR="00E11800">
        <w:t>r</w:t>
      </w:r>
      <w:r>
        <w:t>ates</w:t>
      </w:r>
      <w:r w:rsidR="00E11800">
        <w:t xml:space="preserve"> </w:t>
      </w:r>
      <w:proofErr w:type="spellStart"/>
      <w:r w:rsidR="00E11800">
        <w:t>summary</w:t>
      </w:r>
      <w:proofErr w:type="spellEnd"/>
    </w:p>
    <w:p w14:paraId="36904D78" w14:textId="77777777" w:rsidR="00DF7BBC" w:rsidRPr="00DF7BBC" w:rsidRDefault="00DF7BBC" w:rsidP="00DF7BBC">
      <w:pPr>
        <w:rPr>
          <w:lang w:val="fr-CA"/>
        </w:rPr>
      </w:pPr>
    </w:p>
    <w:tbl>
      <w:tblPr>
        <w:tblW w:w="6804" w:type="dxa"/>
        <w:tblLayout w:type="fixed"/>
        <w:tblLook w:val="04A0" w:firstRow="1" w:lastRow="0" w:firstColumn="1" w:lastColumn="0" w:noHBand="0" w:noVBand="1"/>
      </w:tblPr>
      <w:tblGrid>
        <w:gridCol w:w="1248"/>
        <w:gridCol w:w="1852"/>
        <w:gridCol w:w="1852"/>
        <w:gridCol w:w="1852"/>
      </w:tblGrid>
      <w:tr w:rsidR="001B6BA3" w:rsidRPr="001B6BA3" w14:paraId="36B83067" w14:textId="77777777" w:rsidTr="00E11800">
        <w:trPr>
          <w:trHeight w:val="291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BD7D" w14:textId="77777777" w:rsidR="001B6BA3" w:rsidRPr="001B6BA3" w:rsidRDefault="001B6BA3" w:rsidP="001B6B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6284" w14:textId="3C80AF1B" w:rsidR="001B6BA3" w:rsidRPr="001B6BA3" w:rsidRDefault="001B6BA3" w:rsidP="001B6B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VERAGE YEARLY RATE</w:t>
            </w:r>
            <w:r w:rsidR="00E1180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SUMMARY</w:t>
            </w:r>
          </w:p>
        </w:tc>
      </w:tr>
      <w:tr w:rsidR="001B6BA3" w:rsidRPr="001B6BA3" w14:paraId="0416AA2A" w14:textId="77777777" w:rsidTr="00E11800">
        <w:trPr>
          <w:trHeight w:val="291"/>
        </w:trPr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C013" w14:textId="77777777" w:rsidR="001B6BA3" w:rsidRPr="001B6BA3" w:rsidRDefault="001B6BA3" w:rsidP="001B6B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YEA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7EE1" w14:textId="6E1BE30E" w:rsidR="001B6BA3" w:rsidRPr="001B6BA3" w:rsidRDefault="001B6BA3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USD</w:t>
            </w:r>
            <w:r w:rsidR="00E1180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to </w:t>
            </w: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U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5FBF" w14:textId="0F07D18D" w:rsidR="001B6BA3" w:rsidRPr="001B6BA3" w:rsidRDefault="001B6BA3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GBP</w:t>
            </w:r>
            <w:r w:rsidR="00E1180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to </w:t>
            </w: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U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EC57" w14:textId="16A931A6" w:rsidR="001B6BA3" w:rsidRPr="001B6BA3" w:rsidRDefault="001B6BA3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UD</w:t>
            </w:r>
            <w:r w:rsidR="00E11800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to </w:t>
            </w: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UR</w:t>
            </w:r>
          </w:p>
        </w:tc>
      </w:tr>
      <w:tr w:rsidR="001B6BA3" w:rsidRPr="001B6BA3" w14:paraId="0600A92B" w14:textId="77777777" w:rsidTr="00E11800">
        <w:trPr>
          <w:trHeight w:val="291"/>
        </w:trPr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AB797" w14:textId="77777777" w:rsidR="001B6BA3" w:rsidRPr="001B6BA3" w:rsidRDefault="001B6BA3" w:rsidP="001B6B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2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0DC0" w14:textId="77B959AD" w:rsidR="001B6BA3" w:rsidRPr="001B6BA3" w:rsidRDefault="000300AC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9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35D3" w14:textId="1A39B7DA" w:rsidR="001B6BA3" w:rsidRPr="001B6BA3" w:rsidRDefault="000300AC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1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A689" w14:textId="0452D6F1" w:rsidR="001B6BA3" w:rsidRPr="001B6BA3" w:rsidRDefault="000300AC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59</w:t>
            </w:r>
          </w:p>
        </w:tc>
      </w:tr>
    </w:tbl>
    <w:p w14:paraId="7AC597E1" w14:textId="46D6B62D" w:rsidR="006E25E8" w:rsidRPr="00F75ABF" w:rsidRDefault="00F75ABF">
      <w:r w:rsidRPr="00F75ABF">
        <w:t>1 USD</w:t>
      </w:r>
      <w:r>
        <w:t xml:space="preserve"> </w:t>
      </w:r>
      <w:r w:rsidRPr="00F75ABF">
        <w:t>=</w:t>
      </w:r>
      <w:r>
        <w:t xml:space="preserve"> </w:t>
      </w:r>
      <w:r w:rsidRPr="00F75ABF">
        <w:t xml:space="preserve">0.91 euro (€); 1 Pound Sterling (£) </w:t>
      </w:r>
      <w:r>
        <w:t>= 1.15</w:t>
      </w:r>
      <w:r w:rsidRPr="00F75ABF">
        <w:t xml:space="preserve"> euro (€);</w:t>
      </w:r>
      <w:r>
        <w:t xml:space="preserve"> 1 AUD = </w:t>
      </w:r>
      <w:r w:rsidRPr="00F75ABF">
        <w:t>0.</w:t>
      </w:r>
      <w:r>
        <w:t>59</w:t>
      </w:r>
      <w:r w:rsidRPr="00F75ABF">
        <w:t xml:space="preserve"> euro (€)</w:t>
      </w:r>
    </w:p>
    <w:p w14:paraId="72B6534A" w14:textId="58F8D46D" w:rsidR="00E11800" w:rsidRDefault="00E11800" w:rsidP="00DF7BBC">
      <w:pPr>
        <w:pStyle w:val="Titre1"/>
        <w:rPr>
          <w:lang w:val="en-US"/>
        </w:rPr>
      </w:pPr>
      <w:r w:rsidRPr="00E11800">
        <w:rPr>
          <w:lang w:val="en-US"/>
        </w:rPr>
        <w:t>Conversion rates details</w:t>
      </w:r>
    </w:p>
    <w:p w14:paraId="5CFA3FA6" w14:textId="77777777" w:rsidR="00DF7BBC" w:rsidRPr="00DF7BBC" w:rsidRDefault="00DF7BBC" w:rsidP="00DF7BBC">
      <w:pPr>
        <w:rPr>
          <w:lang w:val="en-US"/>
        </w:rPr>
      </w:pPr>
    </w:p>
    <w:tbl>
      <w:tblPr>
        <w:tblW w:w="9497" w:type="dxa"/>
        <w:tblInd w:w="-142" w:type="dxa"/>
        <w:tblLook w:val="04A0" w:firstRow="1" w:lastRow="0" w:firstColumn="1" w:lastColumn="0" w:noHBand="0" w:noVBand="1"/>
      </w:tblPr>
      <w:tblGrid>
        <w:gridCol w:w="1251"/>
        <w:gridCol w:w="834"/>
        <w:gridCol w:w="815"/>
        <w:gridCol w:w="813"/>
        <w:gridCol w:w="821"/>
        <w:gridCol w:w="833"/>
        <w:gridCol w:w="848"/>
        <w:gridCol w:w="815"/>
        <w:gridCol w:w="828"/>
        <w:gridCol w:w="813"/>
        <w:gridCol w:w="826"/>
      </w:tblGrid>
      <w:tr w:rsidR="00E11800" w:rsidRPr="00E11800" w14:paraId="1C05FA2F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C7D1" w14:textId="77777777" w:rsidR="00E11800" w:rsidRPr="00E11800" w:rsidRDefault="00E11800" w:rsidP="00E118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24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582C0" w14:textId="40FFEC6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End of the month conversion rates and average conversion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 xml:space="preserve"> calculation details</w:t>
            </w:r>
          </w:p>
        </w:tc>
      </w:tr>
      <w:tr w:rsidR="00496BEA" w:rsidRPr="00E11800" w14:paraId="20083D85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F6C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8D9C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BP to AU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8F88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BP to CAD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49E5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GBP to USD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A8D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GBP to EU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00FE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UD to GBP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F5A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UD to EU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D84A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AD to GB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79C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CAD to EUR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B564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USD to GBP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AA33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USD to EUR</w:t>
            </w:r>
          </w:p>
        </w:tc>
      </w:tr>
      <w:tr w:rsidR="00496BEA" w:rsidRPr="00E11800" w14:paraId="08AEDEC8" w14:textId="77777777" w:rsidTr="00E11800">
        <w:trPr>
          <w:trHeight w:val="29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ECB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-01-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C4D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9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05CE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954A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0F7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7BC3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A36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B621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F8A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6228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6E8D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90</w:t>
            </w:r>
          </w:p>
        </w:tc>
      </w:tr>
      <w:tr w:rsidR="00496BEA" w:rsidRPr="00E11800" w14:paraId="1AF93052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640A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-02-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B51D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9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FF6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46B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1BB8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4D11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5C3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92E8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CD0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9F2C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5C50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91</w:t>
            </w:r>
          </w:p>
        </w:tc>
      </w:tr>
      <w:tr w:rsidR="00496BEA" w:rsidRPr="00E11800" w14:paraId="5E26BC78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89A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-03-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0A5D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.0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4FD3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3AC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B810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1AA5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2E2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F5C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71B7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4994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9347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91</w:t>
            </w:r>
          </w:p>
        </w:tc>
      </w:tr>
      <w:tr w:rsidR="00496BEA" w:rsidRPr="00E11800" w14:paraId="48190E4D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31D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-04-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0023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224C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8072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7028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60BC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DA9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094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DA90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AF5D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4F95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91</w:t>
            </w:r>
          </w:p>
        </w:tc>
      </w:tr>
      <w:tr w:rsidR="00496BEA" w:rsidRPr="00E11800" w14:paraId="05C6DD61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6D87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-05-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8772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EB1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BB6A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78FE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9DE9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D43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9415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A96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5146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AC24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90</w:t>
            </w:r>
          </w:p>
        </w:tc>
      </w:tr>
      <w:tr w:rsidR="00496BEA" w:rsidRPr="00E11800" w14:paraId="16E6D59A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838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-06-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32E7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A5B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6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BA4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B467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8F22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02A3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07A5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3C61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1D3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C2B8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89</w:t>
            </w:r>
          </w:p>
        </w:tc>
      </w:tr>
      <w:tr w:rsidR="00496BEA" w:rsidRPr="00E11800" w14:paraId="3227A3D5" w14:textId="77777777" w:rsidTr="00E11800">
        <w:trPr>
          <w:trHeight w:val="29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36BC" w14:textId="2EB0F23E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2020 average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9035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06CA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7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3C70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1.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7259" w14:textId="14B9EAB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9C1F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184C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D694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C3BB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CBAE" w14:textId="77777777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9784" w14:textId="0B16A5CF" w:rsidR="00E11800" w:rsidRPr="00E11800" w:rsidRDefault="00E11800" w:rsidP="00E11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E118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0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</w:tr>
    </w:tbl>
    <w:p w14:paraId="0746FE3B" w14:textId="5D5CD365" w:rsidR="00F53DE0" w:rsidRDefault="00F53DE0" w:rsidP="00F53DE0">
      <w:pPr>
        <w:pStyle w:val="Sansinterligne"/>
      </w:pPr>
      <w:r>
        <w:t>2020 average was calculated for the first 6-months as analyses were performed in July 2020</w:t>
      </w:r>
    </w:p>
    <w:p w14:paraId="4D26BA9C" w14:textId="7727A44B" w:rsidR="00F53DE0" w:rsidRPr="00F53DE0" w:rsidRDefault="00F53DE0" w:rsidP="00F53DE0">
      <w:pPr>
        <w:pStyle w:val="Sansinterligne"/>
      </w:pPr>
      <w:r>
        <w:t>1</w:t>
      </w:r>
      <w:r w:rsidRPr="00F53DE0">
        <w:t xml:space="preserve"> </w:t>
      </w:r>
      <w:r w:rsidRPr="00F75ABF">
        <w:t xml:space="preserve">Pound Sterling (£) </w:t>
      </w:r>
      <w:r>
        <w:t>=</w:t>
      </w:r>
      <w:r>
        <w:t xml:space="preserve"> 1.93 AUD; </w:t>
      </w:r>
      <w:r>
        <w:t>1</w:t>
      </w:r>
      <w:r w:rsidRPr="00F53DE0">
        <w:t xml:space="preserve"> </w:t>
      </w:r>
      <w:r w:rsidRPr="00F75ABF">
        <w:t xml:space="preserve">Pound Sterling (£) </w:t>
      </w:r>
      <w:r>
        <w:t>=</w:t>
      </w:r>
      <w:r>
        <w:t xml:space="preserve"> 1.73 CAD; </w:t>
      </w:r>
      <w:r>
        <w:t>1</w:t>
      </w:r>
      <w:r w:rsidRPr="00F53DE0">
        <w:t xml:space="preserve"> </w:t>
      </w:r>
      <w:r w:rsidRPr="00F75ABF">
        <w:t xml:space="preserve">Pound Sterling (£) </w:t>
      </w:r>
      <w:r>
        <w:t>=</w:t>
      </w:r>
      <w:r>
        <w:t xml:space="preserve"> 1.26 USD; </w:t>
      </w:r>
      <w:r>
        <w:t>1</w:t>
      </w:r>
      <w:r w:rsidRPr="00F53DE0">
        <w:t xml:space="preserve"> </w:t>
      </w:r>
      <w:r w:rsidRPr="00F75ABF">
        <w:t xml:space="preserve">Pound Sterling (£) </w:t>
      </w:r>
      <w:r>
        <w:t>=</w:t>
      </w:r>
      <w:r>
        <w:t xml:space="preserve"> 1.15 </w:t>
      </w:r>
      <w:r w:rsidRPr="00F75ABF">
        <w:t>euro (€);</w:t>
      </w:r>
      <w:r>
        <w:t xml:space="preserve"> 1 AUD = 0.52 </w:t>
      </w:r>
      <w:r w:rsidRPr="00F75ABF">
        <w:t>Pound Sterling (£)</w:t>
      </w:r>
      <w:r>
        <w:t xml:space="preserve">; </w:t>
      </w:r>
      <w:r>
        <w:t>1 AUD =</w:t>
      </w:r>
      <w:r>
        <w:t xml:space="preserve"> 0.59 </w:t>
      </w:r>
      <w:r w:rsidRPr="00F75ABF">
        <w:t>euro (€);</w:t>
      </w:r>
      <w:r>
        <w:t xml:space="preserve"> 1 CAD = 0.58 </w:t>
      </w:r>
      <w:r w:rsidRPr="00F75ABF">
        <w:t>Pound Sterling (£)</w:t>
      </w:r>
      <w:r>
        <w:t>; 1 CAD = 0.66</w:t>
      </w:r>
      <w:r w:rsidRPr="00F75ABF">
        <w:t xml:space="preserve"> euro (€);</w:t>
      </w:r>
      <w:r>
        <w:t xml:space="preserve"> 1 USD = 0.79 </w:t>
      </w:r>
      <w:r w:rsidRPr="00F75ABF">
        <w:t>Pound Sterling (£)</w:t>
      </w:r>
      <w:r>
        <w:t xml:space="preserve"> and 1 USD = 0.91</w:t>
      </w:r>
      <w:r w:rsidRPr="00F53DE0">
        <w:t xml:space="preserve"> </w:t>
      </w:r>
      <w:r w:rsidRPr="00F75ABF">
        <w:t>euro (€)</w:t>
      </w:r>
      <w:r>
        <w:t>.</w:t>
      </w:r>
    </w:p>
    <w:p w14:paraId="6B98B5DE" w14:textId="77777777" w:rsidR="00F53DE0" w:rsidRDefault="00F53DE0" w:rsidP="00DF7BBC"/>
    <w:p w14:paraId="75031752" w14:textId="49B55178" w:rsidR="001B6BA3" w:rsidRDefault="001B6BA3" w:rsidP="001B6BA3">
      <w:pPr>
        <w:pStyle w:val="Titre1"/>
        <w:rPr>
          <w:lang w:val="en-CA"/>
        </w:rPr>
      </w:pPr>
      <w:r w:rsidRPr="001B6BA3">
        <w:rPr>
          <w:lang w:val="en-CA"/>
        </w:rPr>
        <w:t>Inflation and conversion</w:t>
      </w:r>
      <w:r>
        <w:rPr>
          <w:lang w:val="en-CA"/>
        </w:rPr>
        <w:t xml:space="preserve"> for each study</w:t>
      </w:r>
    </w:p>
    <w:p w14:paraId="2501D887" w14:textId="7D8DF322" w:rsidR="00606E7B" w:rsidRPr="001B6BA3" w:rsidRDefault="00606E7B" w:rsidP="00606E7B"/>
    <w:tbl>
      <w:tblPr>
        <w:tblW w:w="8639" w:type="dxa"/>
        <w:tblLook w:val="04A0" w:firstRow="1" w:lastRow="0" w:firstColumn="1" w:lastColumn="0" w:noHBand="0" w:noVBand="1"/>
      </w:tblPr>
      <w:tblGrid>
        <w:gridCol w:w="2364"/>
        <w:gridCol w:w="1240"/>
        <w:gridCol w:w="1240"/>
        <w:gridCol w:w="1276"/>
        <w:gridCol w:w="1240"/>
        <w:gridCol w:w="1279"/>
      </w:tblGrid>
      <w:tr w:rsidR="00606E7B" w:rsidRPr="001B6BA3" w14:paraId="25777EFE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7D4" w14:textId="77777777" w:rsidR="00606E7B" w:rsidRPr="001B6BA3" w:rsidRDefault="00606E7B" w:rsidP="00445B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01D" w14:textId="77777777" w:rsidR="00606E7B" w:rsidRPr="001B6BA3" w:rsidRDefault="00606E7B" w:rsidP="00445B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C90B" w14:textId="77777777" w:rsidR="00606E7B" w:rsidRPr="001B6BA3" w:rsidRDefault="00606E7B" w:rsidP="00445B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8309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Infl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DA84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Conversion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E986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f &amp; Con</w:t>
            </w:r>
          </w:p>
        </w:tc>
      </w:tr>
      <w:tr w:rsidR="00606E7B" w:rsidRPr="001B6BA3" w14:paraId="129F14C2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A6C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B42" w14:textId="77777777" w:rsidR="00606E7B" w:rsidRPr="001B6BA3" w:rsidRDefault="00606E7B" w:rsidP="00445B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2DB7" w14:textId="77777777" w:rsidR="00606E7B" w:rsidRPr="001B6BA3" w:rsidRDefault="00606E7B" w:rsidP="00445B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9E0B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00A9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euro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261D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euro 2020</w:t>
            </w:r>
          </w:p>
        </w:tc>
      </w:tr>
      <w:tr w:rsidR="00606E7B" w:rsidRPr="001B6BA3" w14:paraId="496167BC" w14:textId="77777777" w:rsidTr="00445BA0">
        <w:trPr>
          <w:trHeight w:val="291"/>
        </w:trPr>
        <w:tc>
          <w:tcPr>
            <w:tcW w:w="2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115E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ornhöft</w:t>
            </w:r>
            <w:proofErr w:type="spellEnd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et al., 20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3A83" w14:textId="22796157" w:rsidR="00606E7B" w:rsidRPr="001B6BA3" w:rsidRDefault="00F75ABF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606E7B"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ur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74B4" w14:textId="03CBED36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4/201</w:t>
            </w:r>
            <w:r w:rsidR="00090CD5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F150" w14:textId="291D64A3" w:rsidR="00606E7B" w:rsidRPr="001B6BA3" w:rsidRDefault="009A341E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A341E">
              <w:rPr>
                <w:rFonts w:ascii="Calibri" w:eastAsia="Times New Roman" w:hAnsi="Calibri" w:cs="Calibri"/>
                <w:color w:val="000000"/>
                <w:lang w:eastAsia="en-CA"/>
              </w:rPr>
              <w:t>1.06355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4E52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8BD6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32D5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.0635542</w:t>
            </w:r>
          </w:p>
        </w:tc>
      </w:tr>
      <w:tr w:rsidR="00606E7B" w:rsidRPr="001B6BA3" w14:paraId="7896DBF4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6CB7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Daker-White et al., 19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8504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Pou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D0CE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996/1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4D78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882871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DE3E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CEB6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1616726</w:t>
            </w:r>
          </w:p>
        </w:tc>
      </w:tr>
      <w:tr w:rsidR="00606E7B" w:rsidRPr="001B6BA3" w14:paraId="15DFD419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168D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cClellan et al., 2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340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Pou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9AE5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7/2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2B90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386014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347E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7EF1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59124547</w:t>
            </w:r>
          </w:p>
        </w:tc>
      </w:tr>
      <w:tr w:rsidR="00606E7B" w:rsidRPr="001B6BA3" w14:paraId="41968E83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6FD0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Richardson et al., 2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6942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Pou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FBFE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1/2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1239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670989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CB1B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9FB4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91841744</w:t>
            </w:r>
          </w:p>
        </w:tc>
      </w:tr>
      <w:tr w:rsidR="00606E7B" w:rsidRPr="001B6BA3" w14:paraId="10D8222B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6146D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elthur</w:t>
            </w:r>
            <w:proofErr w:type="spellEnd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et al.,2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7575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Pou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FDDF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0ADD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610625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7244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5418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4911529</w:t>
            </w:r>
          </w:p>
        </w:tc>
      </w:tr>
      <w:tr w:rsidR="00606E7B" w:rsidRPr="001B6BA3" w14:paraId="3341B9BE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3926E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Brennen et al., 2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5263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AU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44B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137A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070629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0E2F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5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D2E6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2783735</w:t>
            </w:r>
          </w:p>
        </w:tc>
      </w:tr>
      <w:tr w:rsidR="00606E7B" w:rsidRPr="001B6BA3" w14:paraId="79D73827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F6EFC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Harding et al., 20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A5E4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AU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0ED8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4/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4756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092814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AA66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5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E424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4084673</w:t>
            </w:r>
          </w:p>
        </w:tc>
      </w:tr>
      <w:tr w:rsidR="00606E7B" w:rsidRPr="001B6BA3" w14:paraId="51C0395F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32C4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cGill, 20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7A20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US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C6D6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6/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D5D6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06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412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4145" w14:textId="78E4F1CB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9</w:t>
            </w:r>
            <w:r w:rsidR="00E118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B554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615304</w:t>
            </w:r>
          </w:p>
        </w:tc>
      </w:tr>
      <w:tr w:rsidR="00606E7B" w:rsidRPr="001B6BA3" w14:paraId="7DFC95A4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5D3E4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Ó </w:t>
            </w:r>
            <w:proofErr w:type="spellStart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Mír</w:t>
            </w:r>
            <w:proofErr w:type="spellEnd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et al., 20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BEA0" w14:textId="572A5235" w:rsidR="00606E7B" w:rsidRPr="001B6BA3" w:rsidRDefault="00F75ABF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606E7B"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u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D012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3B79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040194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713E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1AA8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019419</w:t>
            </w:r>
          </w:p>
        </w:tc>
      </w:tr>
      <w:tr w:rsidR="00606E7B" w:rsidRPr="001B6BA3" w14:paraId="67C2D0FB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A305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oman</w:t>
            </w:r>
            <w:proofErr w:type="spellEnd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et al., 2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ED22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AU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DD90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973B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101079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9BEF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5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F012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4569359</w:t>
            </w:r>
          </w:p>
        </w:tc>
      </w:tr>
      <w:tr w:rsidR="00606E7B" w:rsidRPr="001B6BA3" w14:paraId="53AEA26B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82359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8915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Peterson et al., 20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0D1F7" w14:textId="65D1FC63" w:rsidR="00606E7B" w:rsidRPr="001B6BA3" w:rsidRDefault="00F75ABF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606E7B">
              <w:rPr>
                <w:rFonts w:ascii="Calibri" w:eastAsia="Times New Roman" w:hAnsi="Calibri" w:cs="Calibri"/>
                <w:color w:val="000000"/>
                <w:lang w:eastAsia="en-CA"/>
              </w:rPr>
              <w:t>u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3D941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27B71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.000149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655F2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C1215" w14:textId="77777777" w:rsidR="00606E7B" w:rsidRPr="008915E8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632D5F">
              <w:rPr>
                <w:rFonts w:ascii="Calibri" w:hAnsi="Calibri"/>
                <w:b/>
                <w:bCs/>
                <w:color w:val="000000"/>
              </w:rPr>
              <w:t>1.00014958</w:t>
            </w:r>
          </w:p>
        </w:tc>
      </w:tr>
      <w:tr w:rsidR="00606E7B" w:rsidRPr="001B6BA3" w14:paraId="3855FA54" w14:textId="77777777" w:rsidTr="00445BA0">
        <w:trPr>
          <w:trHeight w:val="291"/>
        </w:trPr>
        <w:tc>
          <w:tcPr>
            <w:tcW w:w="2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C733" w14:textId="77777777" w:rsidR="00606E7B" w:rsidRPr="001B6BA3" w:rsidRDefault="00606E7B" w:rsidP="00445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tandfield</w:t>
            </w:r>
            <w:proofErr w:type="spellEnd"/>
            <w:r w:rsidRPr="001B6BA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et al., 20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D1AF" w14:textId="77777777" w:rsidR="00606E7B" w:rsidRPr="001B6BA3" w:rsidRDefault="00606E7B" w:rsidP="00445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AU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FE9E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748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B6BA3">
              <w:rPr>
                <w:rFonts w:ascii="Calibri" w:eastAsia="Times New Roman" w:hAnsi="Calibri" w:cs="Calibri"/>
                <w:color w:val="000000"/>
                <w:lang w:eastAsia="en-CA"/>
              </w:rPr>
              <w:t>1.101079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34B9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0.5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88E1" w14:textId="77777777" w:rsidR="00606E7B" w:rsidRPr="001B6BA3" w:rsidRDefault="00606E7B" w:rsidP="00445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4569359</w:t>
            </w:r>
          </w:p>
        </w:tc>
      </w:tr>
    </w:tbl>
    <w:p w14:paraId="7D29D95C" w14:textId="49848EAA" w:rsidR="000300AC" w:rsidRDefault="000300AC" w:rsidP="001B6BA3"/>
    <w:sectPr w:rsidR="000300AC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07FCA" w14:textId="77777777" w:rsidR="00C3416F" w:rsidRDefault="00C3416F" w:rsidP="001B6BA3">
      <w:pPr>
        <w:spacing w:after="0" w:line="240" w:lineRule="auto"/>
      </w:pPr>
      <w:r>
        <w:separator/>
      </w:r>
    </w:p>
  </w:endnote>
  <w:endnote w:type="continuationSeparator" w:id="0">
    <w:p w14:paraId="36843F90" w14:textId="77777777" w:rsidR="00C3416F" w:rsidRDefault="00C3416F" w:rsidP="001B6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4C697A" w14:textId="77777777" w:rsidR="00C3416F" w:rsidRDefault="00C3416F" w:rsidP="001B6BA3">
      <w:pPr>
        <w:spacing w:after="0" w:line="240" w:lineRule="auto"/>
      </w:pPr>
      <w:r>
        <w:separator/>
      </w:r>
    </w:p>
  </w:footnote>
  <w:footnote w:type="continuationSeparator" w:id="0">
    <w:p w14:paraId="03F3F367" w14:textId="77777777" w:rsidR="00C3416F" w:rsidRDefault="00C3416F" w:rsidP="001B6B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48D27A" w14:textId="77777777" w:rsidR="001B6BA3" w:rsidRPr="001B6BA3" w:rsidRDefault="001B6BA3">
    <w:pPr>
      <w:pStyle w:val="En-tte"/>
      <w:rPr>
        <w:lang w:val="fr-CA"/>
      </w:rPr>
    </w:pPr>
    <w:r>
      <w:rPr>
        <w:lang w:val="fr-CA"/>
      </w:rPr>
      <w:t>Lafrance et al.,</w:t>
    </w:r>
    <w:r>
      <w:rPr>
        <w:lang w:val="fr-CA"/>
      </w:rPr>
      <w:tab/>
    </w:r>
    <w:r>
      <w:rPr>
        <w:lang w:val="fr-CA"/>
      </w:rPr>
      <w:tab/>
    </w:r>
    <w:proofErr w:type="spellStart"/>
    <w:r>
      <w:rPr>
        <w:lang w:val="fr-CA"/>
      </w:rPr>
      <w:t>Supplementary</w:t>
    </w:r>
    <w:proofErr w:type="spellEnd"/>
    <w:r>
      <w:rPr>
        <w:lang w:val="fr-CA"/>
      </w:rPr>
      <w:t xml:space="preserve"> </w:t>
    </w:r>
    <w:proofErr w:type="spellStart"/>
    <w:r>
      <w:rPr>
        <w:lang w:val="fr-CA"/>
      </w:rPr>
      <w:t>material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BA3"/>
    <w:rsid w:val="0002630C"/>
    <w:rsid w:val="000300AC"/>
    <w:rsid w:val="00090CD5"/>
    <w:rsid w:val="00160AB5"/>
    <w:rsid w:val="001B6BA3"/>
    <w:rsid w:val="001D7DA7"/>
    <w:rsid w:val="002546DF"/>
    <w:rsid w:val="002A7F41"/>
    <w:rsid w:val="00337E50"/>
    <w:rsid w:val="00345064"/>
    <w:rsid w:val="003A4465"/>
    <w:rsid w:val="004800DC"/>
    <w:rsid w:val="00496BEA"/>
    <w:rsid w:val="004D346D"/>
    <w:rsid w:val="00606E7B"/>
    <w:rsid w:val="006414B3"/>
    <w:rsid w:val="006E25E8"/>
    <w:rsid w:val="008915E8"/>
    <w:rsid w:val="009A341E"/>
    <w:rsid w:val="00B3571A"/>
    <w:rsid w:val="00C3416F"/>
    <w:rsid w:val="00CD05FA"/>
    <w:rsid w:val="00DF54EF"/>
    <w:rsid w:val="00DF7BBC"/>
    <w:rsid w:val="00E11800"/>
    <w:rsid w:val="00E70A71"/>
    <w:rsid w:val="00ED7859"/>
    <w:rsid w:val="00F53DE0"/>
    <w:rsid w:val="00F7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9CA8F"/>
  <w15:chartTrackingRefBased/>
  <w15:docId w15:val="{F054F391-9451-4AC0-AE83-1F61246A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6BA3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  <w:sz w:val="28"/>
      <w:szCs w:val="28"/>
      <w:lang w:val="fr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B6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6BA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B6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6BA3"/>
  </w:style>
  <w:style w:type="paragraph" w:styleId="Pieddepage">
    <w:name w:val="footer"/>
    <w:basedOn w:val="Normal"/>
    <w:link w:val="PieddepageCar"/>
    <w:uiPriority w:val="99"/>
    <w:unhideWhenUsed/>
    <w:rsid w:val="001B6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6BA3"/>
  </w:style>
  <w:style w:type="character" w:customStyle="1" w:styleId="Titre1Car">
    <w:name w:val="Titre 1 Car"/>
    <w:basedOn w:val="Policepardfaut"/>
    <w:link w:val="Titre1"/>
    <w:uiPriority w:val="9"/>
    <w:rsid w:val="001B6BA3"/>
    <w:rPr>
      <w:rFonts w:ascii="Times New Roman" w:eastAsiaTheme="majorEastAsia" w:hAnsi="Times New Roman" w:cs="Times New Roman"/>
      <w:b/>
      <w:bCs/>
      <w:sz w:val="28"/>
      <w:szCs w:val="28"/>
      <w:lang w:val="fr-CA"/>
    </w:rPr>
  </w:style>
  <w:style w:type="paragraph" w:styleId="Sansinterligne">
    <w:name w:val="No Spacing"/>
    <w:uiPriority w:val="1"/>
    <w:qFormat/>
    <w:rsid w:val="00F53D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5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rance Simon</dc:creator>
  <cp:keywords/>
  <dc:description/>
  <cp:lastModifiedBy>Simon Lafrance</cp:lastModifiedBy>
  <cp:revision>2</cp:revision>
  <dcterms:created xsi:type="dcterms:W3CDTF">2021-11-29T19:41:00Z</dcterms:created>
  <dcterms:modified xsi:type="dcterms:W3CDTF">2021-11-29T19:41:00Z</dcterms:modified>
</cp:coreProperties>
</file>